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1A0" w:rsidRPr="00DA6F8B" w:rsidRDefault="00A001A0" w:rsidP="00F06EEA">
      <w:pPr>
        <w:spacing w:after="0" w:line="240" w:lineRule="auto"/>
        <w:jc w:val="center"/>
        <w:rPr>
          <w:color w:val="000000" w:themeColor="text1"/>
          <w:sz w:val="32"/>
        </w:rPr>
      </w:pPr>
      <w:r w:rsidRPr="00DA6F8B">
        <w:rPr>
          <w:color w:val="000000" w:themeColor="text1"/>
          <w:sz w:val="32"/>
        </w:rPr>
        <w:t xml:space="preserve">LMC </w:t>
      </w:r>
      <w:r w:rsidR="003F408C" w:rsidRPr="00DA6F8B">
        <w:rPr>
          <w:color w:val="000000" w:themeColor="text1"/>
          <w:sz w:val="32"/>
        </w:rPr>
        <w:t xml:space="preserve">Diabetes </w:t>
      </w:r>
      <w:r w:rsidRPr="00DA6F8B">
        <w:rPr>
          <w:color w:val="000000" w:themeColor="text1"/>
          <w:sz w:val="32"/>
        </w:rPr>
        <w:t>Skills</w:t>
      </w:r>
      <w:r w:rsidR="00220DF4" w:rsidRPr="00DA6F8B">
        <w:rPr>
          <w:color w:val="000000" w:themeColor="text1"/>
          <w:sz w:val="32"/>
        </w:rPr>
        <w:t xml:space="preserve">, </w:t>
      </w:r>
      <w:r w:rsidR="003F408C" w:rsidRPr="00DA6F8B">
        <w:rPr>
          <w:color w:val="000000" w:themeColor="text1"/>
          <w:sz w:val="32"/>
        </w:rPr>
        <w:t>Confidence</w:t>
      </w:r>
      <w:r w:rsidR="00220DF4" w:rsidRPr="00DA6F8B">
        <w:rPr>
          <w:color w:val="000000" w:themeColor="text1"/>
          <w:sz w:val="32"/>
        </w:rPr>
        <w:t xml:space="preserve"> &amp; Preparedness </w:t>
      </w:r>
      <w:r w:rsidRPr="00DA6F8B">
        <w:rPr>
          <w:color w:val="000000" w:themeColor="text1"/>
          <w:sz w:val="32"/>
        </w:rPr>
        <w:t>Index</w:t>
      </w:r>
      <w:r w:rsidR="003F408C" w:rsidRPr="00DA6F8B">
        <w:rPr>
          <w:color w:val="000000" w:themeColor="text1"/>
          <w:sz w:val="32"/>
        </w:rPr>
        <w:t xml:space="preserve"> (SC</w:t>
      </w:r>
      <w:r w:rsidR="00220DF4" w:rsidRPr="00DA6F8B">
        <w:rPr>
          <w:color w:val="000000" w:themeColor="text1"/>
          <w:sz w:val="32"/>
        </w:rPr>
        <w:t>P</w:t>
      </w:r>
      <w:r w:rsidR="003F408C" w:rsidRPr="00DA6F8B">
        <w:rPr>
          <w:color w:val="000000" w:themeColor="text1"/>
          <w:sz w:val="32"/>
        </w:rPr>
        <w:t>I)</w:t>
      </w:r>
    </w:p>
    <w:p w:rsidR="00A93765" w:rsidRPr="00DA6F8B" w:rsidRDefault="003D4CB0" w:rsidP="00F06EEA">
      <w:pPr>
        <w:spacing w:after="0" w:line="240" w:lineRule="auto"/>
        <w:rPr>
          <w:rFonts w:eastAsia="Times New Roman"/>
          <w:color w:val="000000" w:themeColor="text1"/>
        </w:rPr>
      </w:pPr>
      <w:r w:rsidRPr="00DA6F8B">
        <w:rPr>
          <w:rFonts w:eastAsia="Times New Roman"/>
          <w:color w:val="000000" w:themeColor="text1"/>
        </w:rPr>
        <w:t>Answer the following questions on a scale of 1-10</w:t>
      </w:r>
      <w:r w:rsidR="005A7A47" w:rsidRPr="00DA6F8B">
        <w:rPr>
          <w:rFonts w:eastAsia="Times New Roman"/>
          <w:color w:val="000000" w:themeColor="text1"/>
        </w:rPr>
        <w:t xml:space="preserve"> (1= very little and 10= a lot). Please do this by drawing a line on the scale where you see yourself for each question.  </w:t>
      </w:r>
    </w:p>
    <w:p w:rsidR="00220DF4" w:rsidRPr="008B2CF5" w:rsidRDefault="0039526E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sz w:val="32"/>
        </w:rPr>
      </w:pPr>
      <w:r w:rsidRPr="00DA6F8B">
        <w:rPr>
          <w:color w:val="000000" w:themeColor="text1"/>
          <w:lang w:val="en-CA"/>
        </w:rPr>
        <w:t xml:space="preserve">I am able to portion out and choose foods that have the optimal balance between carbohydrates, proteins and vegetables to help keep my blood sugars in target.  </w:t>
      </w:r>
    </w:p>
    <w:p w:rsidR="008B2CF5" w:rsidRDefault="002F4789" w:rsidP="00F06EEA">
      <w:pPr>
        <w:tabs>
          <w:tab w:val="left" w:pos="5159"/>
        </w:tabs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9" o:spid="_x0000_s1026" type="#_x0000_t32" style="position:absolute;margin-left:92.25pt;margin-top:7.9pt;width:283.45pt;height:0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" strokecolor="black [3213]" strokeweight=".25pt">
            <v:shadow color="#7f7f7f [1601]" opacity=".5" offset="1pt"/>
            <w10:wrap anchorx="margin"/>
          </v:shape>
        </w:pict>
      </w:r>
      <w:r w:rsidR="00341093">
        <w:rPr>
          <w:color w:val="000000" w:themeColor="text1"/>
        </w:rPr>
        <w:tab/>
      </w:r>
    </w:p>
    <w:p w:rsidR="00BF3878" w:rsidRPr="00F06EEA" w:rsidRDefault="00BF3878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  <w:r w:rsidR="008B2CF5">
        <w:rPr>
          <w:color w:val="000000" w:themeColor="text1"/>
        </w:rPr>
        <w:tab/>
      </w:r>
      <w:r w:rsidR="008B2CF5">
        <w:rPr>
          <w:color w:val="000000" w:themeColor="text1"/>
        </w:rPr>
        <w:tab/>
      </w:r>
      <w:r w:rsidR="008B2CF5">
        <w:rPr>
          <w:color w:val="000000" w:themeColor="text1"/>
        </w:rPr>
        <w:tab/>
      </w:r>
      <w:r w:rsidR="008B2CF5">
        <w:rPr>
          <w:color w:val="000000" w:themeColor="text1"/>
        </w:rPr>
        <w:tab/>
      </w:r>
      <w:r w:rsidR="008B2CF5">
        <w:rPr>
          <w:color w:val="000000" w:themeColor="text1"/>
        </w:rPr>
        <w:tab/>
      </w:r>
      <w:r w:rsidR="008B2CF5">
        <w:rPr>
          <w:color w:val="000000" w:themeColor="text1"/>
        </w:rPr>
        <w:tab/>
      </w:r>
    </w:p>
    <w:p w:rsidR="005A7A47" w:rsidRPr="00DA6F8B" w:rsidRDefault="005A7A47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know how my diabetes insulin or medication works in my body and at which time of day I should check my blood sugars to make sure my dose is correct.</w:t>
      </w:r>
    </w:p>
    <w:p w:rsidR="00BF3878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14" o:spid="_x0000_s1050" type="#_x0000_t32" style="position:absolute;margin-left:0;margin-top:6.95pt;width:283.45pt;height:0;flip:y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MdIotPDAgAAAw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A7A47" w:rsidRPr="007C7915" w:rsidRDefault="00BF3878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 1</w:t>
      </w:r>
      <w:r w:rsidR="007C7915">
        <w:rPr>
          <w:color w:val="000000" w:themeColor="text1"/>
        </w:rPr>
        <w:t xml:space="preserve"> (very little)     </w:t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  <w:t xml:space="preserve">       </w:t>
      </w:r>
      <w:r>
        <w:rPr>
          <w:color w:val="000000" w:themeColor="text1"/>
        </w:rPr>
        <w:t xml:space="preserve">10 (a lot)               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</w:t>
      </w:r>
    </w:p>
    <w:p w:rsidR="00D2200B" w:rsidRPr="00DA6F8B" w:rsidRDefault="008C681C" w:rsidP="00F06EEA">
      <w:pPr>
        <w:pStyle w:val="ListParagraph"/>
        <w:numPr>
          <w:ilvl w:val="0"/>
          <w:numId w:val="1"/>
        </w:numPr>
        <w:spacing w:after="0" w:line="240" w:lineRule="auto"/>
        <w:ind w:right="-563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 xml:space="preserve">I feel confident </w:t>
      </w:r>
      <w:r w:rsidR="00E23F84" w:rsidRPr="00DA6F8B">
        <w:rPr>
          <w:color w:val="000000" w:themeColor="text1"/>
          <w:lang w:val="en-CA"/>
        </w:rPr>
        <w:t>that I can</w:t>
      </w:r>
      <w:r w:rsidRPr="00DA6F8B">
        <w:rPr>
          <w:color w:val="000000" w:themeColor="text1"/>
          <w:lang w:val="en-CA"/>
        </w:rPr>
        <w:t xml:space="preserve"> plan </w:t>
      </w:r>
      <w:r w:rsidR="00E562F0" w:rsidRPr="00DA6F8B">
        <w:rPr>
          <w:color w:val="000000" w:themeColor="text1"/>
          <w:lang w:val="en-CA"/>
        </w:rPr>
        <w:t>balanced meals and snacks effectively</w:t>
      </w:r>
      <w:r w:rsidRPr="00DA6F8B">
        <w:rPr>
          <w:color w:val="000000" w:themeColor="text1"/>
          <w:lang w:val="en-CA"/>
        </w:rPr>
        <w:t>.</w:t>
      </w:r>
      <w:r w:rsidR="0039526E" w:rsidRPr="00DA6F8B">
        <w:rPr>
          <w:color w:val="000000" w:themeColor="text1"/>
          <w:lang w:val="en-CA"/>
        </w:rPr>
        <w:t xml:space="preserve"> </w:t>
      </w:r>
    </w:p>
    <w:p w:rsidR="00BF3878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17" o:spid="_x0000_s1049" type="#_x0000_t32" style="position:absolute;margin-left:0;margin-top:6.95pt;width:283.45pt;height:0;flip:y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NGR0KzDAgAAAw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7C7915" w:rsidRPr="00F06EEA" w:rsidRDefault="00BF3878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</w:t>
      </w:r>
    </w:p>
    <w:p w:rsidR="007C7915" w:rsidRDefault="005A7A47" w:rsidP="00F06EEA">
      <w:pPr>
        <w:pStyle w:val="ListParagraph"/>
        <w:numPr>
          <w:ilvl w:val="0"/>
          <w:numId w:val="1"/>
        </w:numPr>
        <w:spacing w:after="0" w:line="240" w:lineRule="auto"/>
        <w:ind w:right="-563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f I miss a dose of my insulin or medication, I know how my body will react and the steps to take to get back on track.</w:t>
      </w:r>
    </w:p>
    <w:p w:rsidR="007C7915" w:rsidRPr="007C7915" w:rsidRDefault="002F4789" w:rsidP="00F06EEA">
      <w:pPr>
        <w:pStyle w:val="ListParagraph"/>
        <w:spacing w:after="0" w:line="240" w:lineRule="auto"/>
        <w:ind w:left="360" w:right="-563"/>
        <w:rPr>
          <w:color w:val="000000" w:themeColor="text1"/>
          <w:lang w:val="en-CA"/>
        </w:rPr>
      </w:pPr>
      <w:r>
        <w:rPr>
          <w:noProof/>
          <w:lang w:val="en-CA" w:eastAsia="en-CA"/>
        </w:rPr>
        <w:pict>
          <v:shape id="AutoShape 51" o:spid="_x0000_s1048" type="#_x0000_t32" style="position:absolute;left:0;text-align:left;margin-left:0;margin-top:6.95pt;width:283.45pt;height:0;flip:y;z-index:2517401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" strokecolor="black [3213]" strokeweight=".25pt">
            <v:shadow color="#7f7f7f [1601]" opacity=".5" offset="1pt"/>
            <w10:wrap anchorx="margin"/>
          </v:shape>
        </w:pict>
      </w:r>
    </w:p>
    <w:p w:rsidR="005A7A47" w:rsidRPr="007C7915" w:rsidRDefault="007C7915" w:rsidP="00F06EEA">
      <w:pPr>
        <w:pStyle w:val="ListParagraph"/>
        <w:spacing w:after="0" w:line="240" w:lineRule="auto"/>
        <w:ind w:left="360" w:right="-563"/>
        <w:rPr>
          <w:color w:val="000000" w:themeColor="text1"/>
          <w:lang w:val="en-CA"/>
        </w:rPr>
      </w:pPr>
      <w:r>
        <w:rPr>
          <w:color w:val="000000" w:themeColor="text1"/>
        </w:rPr>
        <w:t xml:space="preserve">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10 (a lot)           </w:t>
      </w:r>
      <w:r w:rsidR="00BF3878">
        <w:rPr>
          <w:color w:val="000000" w:themeColor="text1"/>
        </w:rPr>
        <w:tab/>
      </w:r>
      <w:r w:rsidR="00BF3878">
        <w:rPr>
          <w:color w:val="000000" w:themeColor="text1"/>
        </w:rPr>
        <w:tab/>
      </w:r>
      <w:r w:rsidR="00BF3878">
        <w:rPr>
          <w:color w:val="000000" w:themeColor="text1"/>
        </w:rPr>
        <w:tab/>
      </w:r>
      <w:r w:rsidR="00BF3878">
        <w:rPr>
          <w:color w:val="000000" w:themeColor="text1"/>
        </w:rPr>
        <w:tab/>
        <w:t xml:space="preserve"> </w:t>
      </w:r>
    </w:p>
    <w:p w:rsidR="005A7A47" w:rsidRPr="00DA6F8B" w:rsidRDefault="005A7A47" w:rsidP="00F06EEA">
      <w:pPr>
        <w:pStyle w:val="ListParagraph"/>
        <w:numPr>
          <w:ilvl w:val="0"/>
          <w:numId w:val="1"/>
        </w:numPr>
        <w:spacing w:after="0" w:line="240" w:lineRule="auto"/>
        <w:ind w:right="-563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 xml:space="preserve">When I am planning to exercise, I know what changes I need to make to avoid a low blood sugar before, </w:t>
      </w:r>
      <w:proofErr w:type="gramStart"/>
      <w:r w:rsidRPr="00DA6F8B">
        <w:rPr>
          <w:color w:val="000000" w:themeColor="text1"/>
          <w:lang w:val="en-CA"/>
        </w:rPr>
        <w:t>during</w:t>
      </w:r>
      <w:proofErr w:type="gramEnd"/>
      <w:r w:rsidRPr="00DA6F8B">
        <w:rPr>
          <w:color w:val="000000" w:themeColor="text1"/>
          <w:lang w:val="en-CA"/>
        </w:rPr>
        <w:t>, and after exercise.</w:t>
      </w:r>
    </w:p>
    <w:p w:rsidR="00BF3878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19" o:spid="_x0000_s1047" type="#_x0000_t32" style="position:absolute;margin-left:0;margin-top:6.95pt;width:283.45pt;height:0;flip:y;z-index:2516746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" strokecolor="black [3213]" strokeweight=".25pt">
            <v:shadow color="#7f7f7f [1601]" opacity=".5" offset="1pt"/>
            <w10:wrap anchorx="margin"/>
          </v:shape>
        </w:pict>
      </w:r>
    </w:p>
    <w:p w:rsidR="005A7A47" w:rsidRPr="005B242B" w:rsidRDefault="00BF3878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 1</w:t>
      </w:r>
      <w:r w:rsidR="007C7915">
        <w:rPr>
          <w:color w:val="000000" w:themeColor="text1"/>
        </w:rPr>
        <w:t xml:space="preserve"> (very little)     </w:t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  <w:t xml:space="preserve">         </w:t>
      </w:r>
      <w:r>
        <w:rPr>
          <w:color w:val="000000" w:themeColor="text1"/>
        </w:rPr>
        <w:t xml:space="preserve">10 (a lot)               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</w:t>
      </w:r>
    </w:p>
    <w:p w:rsidR="005A7A47" w:rsidRPr="00DA6F8B" w:rsidRDefault="005A7A47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am confident that I can implement stress management techniques into my lifestyle.</w:t>
      </w:r>
    </w:p>
    <w:p w:rsidR="00BF3878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21" o:spid="_x0000_s1046" type="#_x0000_t32" style="position:absolute;margin-left:0;margin-top:6.95pt;width:283.45pt;height:0;flip:y;z-index:2516787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" strokecolor="black [3213]" strokeweight=".25pt">
            <v:shadow color="#7f7f7f [1601]" opacity=".5" offset="1pt"/>
            <w10:wrap anchorx="margin"/>
          </v:shape>
        </w:pict>
      </w:r>
    </w:p>
    <w:p w:rsidR="005A7A47" w:rsidRPr="005B242B" w:rsidRDefault="00BF3878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</w:t>
      </w:r>
    </w:p>
    <w:p w:rsidR="00BF3878" w:rsidRPr="007C7915" w:rsidRDefault="005A7A47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know when to check my blood sugar if I want to see how my body reacted to a meal.</w:t>
      </w:r>
    </w:p>
    <w:p w:rsidR="00BF3878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22" o:spid="_x0000_s1045" type="#_x0000_t32" style="position:absolute;margin-left:0;margin-top:6.95pt;width:283.45pt;height:0;flip:y;z-index:2516807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" strokecolor="black [3213]" strokeweight=".25pt">
            <v:shadow color="#7f7f7f [1601]" opacity=".5" offset="1pt"/>
            <w10:wrap anchorx="margin"/>
          </v:shape>
        </w:pict>
      </w:r>
    </w:p>
    <w:p w:rsidR="00F06EEA" w:rsidRDefault="00BF3878" w:rsidP="00F91D85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</w:t>
      </w:r>
      <w:r w:rsidR="00F91D85">
        <w:rPr>
          <w:color w:val="000000" w:themeColor="text1"/>
        </w:rPr>
        <w:t xml:space="preserve"> lot)                    </w:t>
      </w:r>
      <w:r w:rsidR="00F91D85">
        <w:rPr>
          <w:color w:val="000000" w:themeColor="text1"/>
        </w:rPr>
        <w:tab/>
      </w:r>
      <w:r w:rsidR="00F91D85">
        <w:rPr>
          <w:color w:val="000000" w:themeColor="text1"/>
        </w:rPr>
        <w:tab/>
      </w:r>
      <w:bookmarkStart w:id="0" w:name="_GoBack"/>
      <w:bookmarkEnd w:id="0"/>
    </w:p>
    <w:p w:rsidR="005A7A47" w:rsidRPr="005B242B" w:rsidRDefault="00BF3878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</w:t>
      </w:r>
    </w:p>
    <w:p w:rsidR="005A7A47" w:rsidRPr="00DA6F8B" w:rsidRDefault="005A7A47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When I am sick, I know what to do differently with my medications, fluid intake, food intake, blood sugar testing, and when to go to the hospital.</w:t>
      </w:r>
    </w:p>
    <w:p w:rsidR="00BF3878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25" o:spid="_x0000_s1044" type="#_x0000_t32" style="position:absolute;margin-left:0;margin-top:6.95pt;width:283.45pt;height:0;flip:y;z-index:2516869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" strokecolor="black [3213]" strokeweight=".25pt">
            <v:shadow color="#7f7f7f [1601]" opacity=".5" offset="1pt"/>
            <w10:wrap anchorx="margin"/>
          </v:shape>
        </w:pict>
      </w:r>
    </w:p>
    <w:p w:rsidR="007C7915" w:rsidRPr="00F06EEA" w:rsidRDefault="00BF3878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 </w:t>
      </w:r>
      <w:r w:rsidR="007C7915">
        <w:rPr>
          <w:color w:val="000000" w:themeColor="text1"/>
        </w:rPr>
        <w:t xml:space="preserve">1 (very little)     </w:t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</w:r>
      <w:r w:rsidR="007C7915">
        <w:rPr>
          <w:color w:val="000000" w:themeColor="text1"/>
        </w:rPr>
        <w:tab/>
        <w:t xml:space="preserve">       </w:t>
      </w:r>
      <w:r>
        <w:rPr>
          <w:color w:val="000000" w:themeColor="text1"/>
        </w:rPr>
        <w:t xml:space="preserve"> 10 (a lot)</w:t>
      </w:r>
      <w:r w:rsidR="00F06EEA">
        <w:rPr>
          <w:color w:val="000000" w:themeColor="text1"/>
        </w:rPr>
        <w:t xml:space="preserve">                    </w:t>
      </w:r>
      <w:r w:rsidR="00F06EEA">
        <w:rPr>
          <w:color w:val="000000" w:themeColor="text1"/>
        </w:rPr>
        <w:tab/>
      </w:r>
      <w:r w:rsidR="00F06EEA">
        <w:rPr>
          <w:color w:val="000000" w:themeColor="text1"/>
        </w:rPr>
        <w:tab/>
      </w:r>
      <w:r w:rsidR="00F06EEA">
        <w:rPr>
          <w:color w:val="000000" w:themeColor="text1"/>
        </w:rPr>
        <w:tab/>
      </w:r>
      <w:r w:rsidR="00F06EEA">
        <w:rPr>
          <w:color w:val="000000" w:themeColor="text1"/>
        </w:rPr>
        <w:tab/>
      </w:r>
      <w:r w:rsidR="00F06EEA">
        <w:rPr>
          <w:color w:val="000000" w:themeColor="text1"/>
        </w:rPr>
        <w:tab/>
      </w:r>
      <w:r w:rsidR="00F06EEA">
        <w:rPr>
          <w:color w:val="000000" w:themeColor="text1"/>
        </w:rPr>
        <w:tab/>
      </w:r>
    </w:p>
    <w:p w:rsidR="005A7A47" w:rsidRPr="00DA6F8B" w:rsidRDefault="005A7A47" w:rsidP="00F06EEA">
      <w:pPr>
        <w:pStyle w:val="ListParagraph"/>
        <w:numPr>
          <w:ilvl w:val="0"/>
          <w:numId w:val="1"/>
        </w:numPr>
        <w:spacing w:after="0" w:line="240" w:lineRule="auto"/>
        <w:ind w:right="-563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intend to start planning and eating balanced meals and snacks starting next week.</w:t>
      </w:r>
    </w:p>
    <w:p w:rsidR="00BF3878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26" o:spid="_x0000_s1043" type="#_x0000_t32" style="position:absolute;margin-left:0;margin-top:6.95pt;width:283.45pt;height:0;flip:y;z-index:2516889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" strokecolor="black [3213]" strokeweight=".25pt">
            <v:shadow color="#7f7f7f [1601]" opacity=".5" offset="1pt"/>
            <w10:wrap anchorx="margin"/>
          </v:shape>
        </w:pict>
      </w:r>
    </w:p>
    <w:p w:rsidR="005B242B" w:rsidRDefault="00BF3878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0545EE" w:rsidRPr="005B242B" w:rsidRDefault="00BF3878" w:rsidP="00F06EEA">
      <w:p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 w:rsidR="005B242B">
        <w:rPr>
          <w:color w:val="000000" w:themeColor="text1"/>
        </w:rPr>
        <w:tab/>
      </w:r>
      <w:r w:rsidR="005B242B">
        <w:rPr>
          <w:color w:val="000000" w:themeColor="text1"/>
        </w:rPr>
        <w:tab/>
      </w:r>
      <w:r w:rsidR="005B242B">
        <w:rPr>
          <w:color w:val="000000" w:themeColor="text1"/>
        </w:rPr>
        <w:tab/>
      </w:r>
      <w:r w:rsidR="005B242B">
        <w:rPr>
          <w:color w:val="000000" w:themeColor="text1"/>
        </w:rPr>
        <w:tab/>
      </w:r>
      <w:r w:rsidR="005B242B">
        <w:rPr>
          <w:color w:val="000000" w:themeColor="text1"/>
        </w:rPr>
        <w:tab/>
      </w:r>
      <w:r w:rsidR="005B242B">
        <w:rPr>
          <w:color w:val="000000" w:themeColor="text1"/>
        </w:rPr>
        <w:tab/>
        <w:t xml:space="preserve"> </w:t>
      </w:r>
      <w:r w:rsidR="00F06EEA">
        <w:rPr>
          <w:color w:val="000000" w:themeColor="text1"/>
        </w:rPr>
        <w:tab/>
      </w:r>
    </w:p>
    <w:p w:rsidR="007C7915" w:rsidRPr="007C7915" w:rsidRDefault="000545EE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</w:rPr>
      </w:pPr>
      <w:r w:rsidRPr="00DA6F8B">
        <w:rPr>
          <w:color w:val="000000" w:themeColor="text1"/>
          <w:lang w:val="en-CA"/>
        </w:rPr>
        <w:t>I know how to identify stress in my life and how it can impact my diabetes management &amp; overall health</w:t>
      </w:r>
      <w:r w:rsidR="005B242B">
        <w:rPr>
          <w:color w:val="000000" w:themeColor="text1"/>
          <w:lang w:val="en-CA"/>
        </w:rPr>
        <w:t>.</w:t>
      </w:r>
    </w:p>
    <w:p w:rsidR="007C7915" w:rsidRDefault="002F4789" w:rsidP="00F06EEA">
      <w:pPr>
        <w:pStyle w:val="ListParagraph"/>
        <w:spacing w:after="0" w:line="240" w:lineRule="auto"/>
        <w:ind w:left="360"/>
        <w:rPr>
          <w:color w:val="000000" w:themeColor="text1"/>
        </w:rPr>
      </w:pPr>
      <w:r>
        <w:rPr>
          <w:noProof/>
          <w:lang w:val="en-CA" w:eastAsia="en-CA"/>
        </w:rPr>
        <w:lastRenderedPageBreak/>
        <w:pict>
          <v:shape id="AutoShape 32" o:spid="_x0000_s1042" type="#_x0000_t32" style="position:absolute;left:0;text-align:left;margin-left:0;margin-top:6.95pt;width:283.45pt;height:0;flip:y;z-index:2517012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OtdiiDDAgAAAw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0545EE" w:rsidRPr="005B242B" w:rsidRDefault="005B242B" w:rsidP="00F06EEA">
      <w:pPr>
        <w:pStyle w:val="ListParagraph"/>
        <w:spacing w:after="0" w:line="240" w:lineRule="auto"/>
        <w:ind w:firstLine="720"/>
        <w:rPr>
          <w:color w:val="000000" w:themeColor="text1"/>
        </w:rPr>
      </w:pP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</w:t>
      </w:r>
      <w:r>
        <w:rPr>
          <w:color w:val="000000" w:themeColor="text1"/>
        </w:rPr>
        <w:tab/>
      </w:r>
    </w:p>
    <w:p w:rsidR="000545EE" w:rsidRDefault="000545EE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’m confident that I can plan ahead for what to do, and how to react, either before, during or after exercise to avoid a low blood sugar.</w:t>
      </w:r>
    </w:p>
    <w:p w:rsidR="005B242B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33" o:spid="_x0000_s1041" type="#_x0000_t32" style="position:absolute;margin-left:0;margin-top:6.95pt;width:283.45pt;height:0;flip:y;z-index:2517032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Ebu3evDAgAAAw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FF0FED" w:rsidRPr="005B242B" w:rsidRDefault="00FF0FED" w:rsidP="00F06EEA">
      <w:pPr>
        <w:spacing w:after="0" w:line="240" w:lineRule="auto"/>
        <w:rPr>
          <w:color w:val="000000" w:themeColor="text1"/>
          <w:lang w:val="en-CA"/>
        </w:rPr>
      </w:pPr>
    </w:p>
    <w:p w:rsidR="00FF0FED" w:rsidRPr="00DA6F8B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When I look at my blood sugars in my meter or in my logbook in a given week, I could explain to my diabetes educator or doctor what my blood sugar pattern is.</w:t>
      </w:r>
    </w:p>
    <w:p w:rsidR="005B242B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34" o:spid="_x0000_s1040" type="#_x0000_t32" style="position:absolute;margin-left:0;margin-top:6.95pt;width:283.45pt;height:0;flip:y;z-index:2517053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NyHTdjDAgAAAw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DA6F8B" w:rsidRPr="007C7915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FF0FED" w:rsidRPr="00DA6F8B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plan to choose an activity and begin incorporating it into my schedule in the coming week.</w:t>
      </w:r>
    </w:p>
    <w:p w:rsidR="005B242B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35" o:spid="_x0000_s1039" type="#_x0000_t32" style="position:absolute;margin-left:0;margin-top:6.95pt;width:283.45pt;height:0;flip:y;z-index:2517073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PeXOtDDAgAAAw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FF0FED" w:rsidRPr="00F06EEA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FF0FED" w:rsidRPr="00DA6F8B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 xml:space="preserve">I am confident that at the next time I am eating out of my home, I will be able to plan and select the foods that best keep my blood sugars under control. </w:t>
      </w:r>
    </w:p>
    <w:p w:rsidR="005B242B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37" o:spid="_x0000_s1038" type="#_x0000_t32" style="position:absolute;margin-left:0;margin-top:6.95pt;width:283.45pt;height:0;flip:y;z-index:2517114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FF0FED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5B242B" w:rsidRPr="007C7915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 xml:space="preserve">I plan to start using my blood sugar levels to make changes to my diet and/or insulin starting next week.  </w:t>
      </w:r>
    </w:p>
    <w:p w:rsidR="005B242B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39" o:spid="_x0000_s1037" type="#_x0000_t32" style="position:absolute;margin-left:0;margin-top:6.95pt;width:283.45pt;height:0;flip:y;z-index:2517155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BjXaVTDAgAAAw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FF0FED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FF0FED" w:rsidRPr="00DA6F8B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am confident that I can choose a healthy activity for me and include it into my schedule.</w:t>
      </w:r>
    </w:p>
    <w:p w:rsidR="005B242B" w:rsidRDefault="002F4789" w:rsidP="00F06EEA">
      <w:pPr>
        <w:spacing w:after="0" w:line="240" w:lineRule="auto"/>
        <w:rPr>
          <w:color w:val="000000" w:themeColor="text1"/>
        </w:rPr>
      </w:pPr>
      <w:r>
        <w:rPr>
          <w:noProof/>
          <w:color w:val="000000" w:themeColor="text1"/>
          <w:lang w:val="en-CA" w:eastAsia="en-CA"/>
        </w:rPr>
        <w:pict>
          <v:shape id="AutoShape 40" o:spid="_x0000_s1036" type="#_x0000_t32" style="position:absolute;margin-left:0;margin-top:6.95pt;width:283.45pt;height:0;flip:y;z-index:2517176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FF0FED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7C7915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 xml:space="preserve">I plan to start making a list of stress management </w:t>
      </w:r>
      <w:r w:rsidR="005B242B" w:rsidRPr="00DA6F8B">
        <w:rPr>
          <w:color w:val="000000" w:themeColor="text1"/>
          <w:lang w:val="en-CA"/>
        </w:rPr>
        <w:t xml:space="preserve">techniques </w:t>
      </w:r>
      <w:proofErr w:type="gramStart"/>
      <w:r w:rsidR="005B242B">
        <w:rPr>
          <w:color w:val="000000" w:themeColor="text1"/>
          <w:lang w:val="en-CA"/>
        </w:rPr>
        <w:t>which</w:t>
      </w:r>
      <w:r w:rsidRPr="00DA6F8B">
        <w:rPr>
          <w:color w:val="000000" w:themeColor="text1"/>
          <w:lang w:val="en-CA"/>
        </w:rPr>
        <w:t xml:space="preserve"> </w:t>
      </w:r>
      <w:r w:rsidR="005B242B">
        <w:rPr>
          <w:color w:val="000000" w:themeColor="text1"/>
          <w:lang w:val="en-CA"/>
        </w:rPr>
        <w:t xml:space="preserve"> </w:t>
      </w:r>
      <w:r w:rsidRPr="00DA6F8B">
        <w:rPr>
          <w:color w:val="000000" w:themeColor="text1"/>
          <w:lang w:val="en-CA"/>
        </w:rPr>
        <w:t>will</w:t>
      </w:r>
      <w:proofErr w:type="gramEnd"/>
      <w:r w:rsidRPr="00DA6F8B">
        <w:rPr>
          <w:color w:val="000000" w:themeColor="text1"/>
          <w:lang w:val="en-CA"/>
        </w:rPr>
        <w:t xml:space="preserve"> work for me in the upcoming week.</w:t>
      </w:r>
    </w:p>
    <w:p w:rsidR="005B242B" w:rsidRPr="007C7915" w:rsidRDefault="002F4789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  <w:r>
        <w:rPr>
          <w:noProof/>
          <w:lang w:val="en-CA" w:eastAsia="en-CA"/>
        </w:rPr>
        <w:pict>
          <v:shape id="AutoShape 41" o:spid="_x0000_s1035" type="#_x0000_t32" style="position:absolute;left:0;text-align:left;margin-left:0;margin-top:6.95pt;width:283.45pt;height:0;flip:y;z-index:2517196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DA6F8B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FF0FED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am confident that I can adjust my insulin or medication doses, on my own, to reach the target blood sugar levels.</w:t>
      </w:r>
    </w:p>
    <w:p w:rsidR="005B242B" w:rsidRPr="005B242B" w:rsidRDefault="002F4789" w:rsidP="00F06EEA">
      <w:pPr>
        <w:spacing w:after="0" w:line="240" w:lineRule="auto"/>
        <w:rPr>
          <w:color w:val="000000" w:themeColor="text1"/>
          <w:lang w:val="en-CA"/>
        </w:rPr>
      </w:pPr>
      <w:r>
        <w:rPr>
          <w:noProof/>
          <w:color w:val="000000" w:themeColor="text1"/>
          <w:lang w:val="en-CA" w:eastAsia="en-CA"/>
        </w:rPr>
        <w:pict>
          <v:shape id="AutoShape 42" o:spid="_x0000_s1034" type="#_x0000_t32" style="position:absolute;margin-left:0;margin-top:6.95pt;width:283.45pt;height:0;flip:y;z-index:2517217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EFBXnfDAgAAAw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FF0FED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5B242B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am confident that I can commit to preventing and monitoring my diabetes complications such as seeing my eye doctor at least once a year and checking my feet on a daily basis.</w:t>
      </w:r>
    </w:p>
    <w:p w:rsidR="007C7915" w:rsidRPr="007C7915" w:rsidRDefault="007C7915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</w:p>
    <w:p w:rsidR="005B242B" w:rsidRPr="005B242B" w:rsidRDefault="002F4789" w:rsidP="00F06EEA">
      <w:pPr>
        <w:spacing w:after="0" w:line="240" w:lineRule="auto"/>
        <w:rPr>
          <w:color w:val="000000" w:themeColor="text1"/>
          <w:lang w:val="en-CA"/>
        </w:rPr>
      </w:pPr>
      <w:r>
        <w:rPr>
          <w:noProof/>
          <w:color w:val="000000" w:themeColor="text1"/>
          <w:lang w:val="en-CA" w:eastAsia="en-CA"/>
        </w:rPr>
        <w:pict>
          <v:shape id="AutoShape 43" o:spid="_x0000_s1033" type="#_x0000_t32" style="position:absolute;margin-left:0;margin-top:6.95pt;width:283.45pt;height:0;flip:y;z-index:251723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KW4AsPDAgAAAg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FF0FED" w:rsidRPr="007C7915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FF0FED" w:rsidRPr="00DA6F8B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lastRenderedPageBreak/>
        <w:t>I plan to start adjusting my insulin or medication doses on my own starting next week.</w:t>
      </w:r>
    </w:p>
    <w:p w:rsidR="005B242B" w:rsidRPr="00DA6F8B" w:rsidRDefault="005B242B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</w:p>
    <w:p w:rsidR="005B242B" w:rsidRPr="005B242B" w:rsidRDefault="002F4789" w:rsidP="00F06EEA">
      <w:pPr>
        <w:spacing w:after="0" w:line="240" w:lineRule="auto"/>
        <w:rPr>
          <w:color w:val="000000" w:themeColor="text1"/>
          <w:lang w:val="en-CA"/>
        </w:rPr>
      </w:pPr>
      <w:r>
        <w:rPr>
          <w:noProof/>
          <w:color w:val="000000" w:themeColor="text1"/>
          <w:lang w:val="en-CA" w:eastAsia="en-CA"/>
        </w:rPr>
        <w:pict>
          <v:shape id="AutoShape 44" o:spid="_x0000_s1032" type="#_x0000_t32" style="position:absolute;margin-left:0;margin-top:6.95pt;width:283.45pt;height:0;flip:y;z-index:2517258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D/RkvDDAgAAAg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FF0FED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5B242B" w:rsidRDefault="00FF0FED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am confident that I will use my blood sugar results to make changes to my diet and/or insulin to help keep my blood sugars in target.</w:t>
      </w:r>
    </w:p>
    <w:p w:rsidR="007C7915" w:rsidRPr="007C7915" w:rsidRDefault="007C7915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</w:p>
    <w:p w:rsidR="005B242B" w:rsidRPr="005B242B" w:rsidRDefault="002F4789" w:rsidP="00F06EEA">
      <w:pPr>
        <w:spacing w:after="0" w:line="240" w:lineRule="auto"/>
        <w:rPr>
          <w:color w:val="000000" w:themeColor="text1"/>
          <w:lang w:val="en-CA"/>
        </w:rPr>
      </w:pPr>
      <w:r>
        <w:rPr>
          <w:noProof/>
          <w:color w:val="000000" w:themeColor="text1"/>
          <w:lang w:val="en-CA" w:eastAsia="en-CA"/>
        </w:rPr>
        <w:pict>
          <v:shape id="AutoShape 45" o:spid="_x0000_s1031" type="#_x0000_t32" style="position:absolute;margin-left:0;margin-top:6.95pt;width:283.45pt;height:0;flip:y;z-index:2517278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BTB5fjDAgAAAg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P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5B242B" w:rsidRPr="00DA6F8B" w:rsidRDefault="005B242B" w:rsidP="00F06EEA">
      <w:pPr>
        <w:spacing w:after="0" w:line="240" w:lineRule="auto"/>
        <w:rPr>
          <w:color w:val="000000" w:themeColor="text1"/>
          <w:lang w:val="en-CA"/>
        </w:rPr>
      </w:pPr>
    </w:p>
    <w:p w:rsidR="008265FE" w:rsidRPr="00DA6F8B" w:rsidRDefault="008265FE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I know what the ABCs (</w:t>
      </w:r>
      <w:proofErr w:type="gramStart"/>
      <w:r w:rsidRPr="00DA6F8B">
        <w:rPr>
          <w:color w:val="000000" w:themeColor="text1"/>
          <w:lang w:val="en-CA"/>
        </w:rPr>
        <w:t>A1c</w:t>
      </w:r>
      <w:proofErr w:type="gramEnd"/>
      <w:r w:rsidRPr="00DA6F8B">
        <w:rPr>
          <w:color w:val="000000" w:themeColor="text1"/>
          <w:lang w:val="en-CA"/>
        </w:rPr>
        <w:t xml:space="preserve">, Blood Pressure, and Cholesterol) of Diabetes are, what my targets are and how they impact my diabetes. </w:t>
      </w:r>
    </w:p>
    <w:p w:rsidR="005B242B" w:rsidRPr="00DA6F8B" w:rsidRDefault="005B242B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</w:p>
    <w:p w:rsidR="005B242B" w:rsidRPr="005B242B" w:rsidRDefault="002F4789" w:rsidP="00F06EEA">
      <w:pPr>
        <w:spacing w:after="0" w:line="240" w:lineRule="auto"/>
        <w:rPr>
          <w:color w:val="000000" w:themeColor="text1"/>
          <w:lang w:val="en-CA"/>
        </w:rPr>
      </w:pPr>
      <w:r>
        <w:rPr>
          <w:noProof/>
          <w:color w:val="000000" w:themeColor="text1"/>
          <w:lang w:val="en-CA" w:eastAsia="en-CA"/>
        </w:rPr>
        <w:pict>
          <v:shape id="AutoShape 46" o:spid="_x0000_s1030" type="#_x0000_t32" style="position:absolute;margin-left:0;margin-top:6.95pt;width:283.45pt;height:0;flip:y;z-index:2517299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J/TlULDAgAAAg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8265FE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8265FE" w:rsidRPr="00DA6F8B" w:rsidRDefault="008265FE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 xml:space="preserve">I plan to start looking for patterns in my meter or logbook starting next week.  </w:t>
      </w:r>
    </w:p>
    <w:p w:rsidR="005B242B" w:rsidRPr="00DA6F8B" w:rsidRDefault="005B242B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</w:p>
    <w:p w:rsidR="005B242B" w:rsidRPr="005B242B" w:rsidRDefault="002F4789" w:rsidP="00F06EEA">
      <w:pPr>
        <w:spacing w:after="0" w:line="240" w:lineRule="auto"/>
        <w:rPr>
          <w:color w:val="000000" w:themeColor="text1"/>
          <w:lang w:val="en-CA"/>
        </w:rPr>
      </w:pPr>
      <w:r>
        <w:rPr>
          <w:noProof/>
          <w:color w:val="000000" w:themeColor="text1"/>
          <w:lang w:val="en-CA" w:eastAsia="en-CA"/>
        </w:rPr>
        <w:pict>
          <v:shape id="AutoShape 47" o:spid="_x0000_s1029" type="#_x0000_t32" style="position:absolute;margin-left:0;margin-top:6.95pt;width:283.45pt;height:0;flip:y;z-index:2517319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FKZlN7DAgAAAg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8870E6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8870E6" w:rsidRPr="00DA6F8B" w:rsidRDefault="008870E6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 xml:space="preserve">The next time I am sick, I will make the necessary changes to my medications, insulin and/or eating depending on my blood sugars. </w:t>
      </w:r>
    </w:p>
    <w:p w:rsidR="005B242B" w:rsidRPr="00DA6F8B" w:rsidRDefault="005B242B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</w:p>
    <w:p w:rsidR="005B242B" w:rsidRPr="005B242B" w:rsidRDefault="002F4789" w:rsidP="00F06EEA">
      <w:pPr>
        <w:spacing w:after="0" w:line="240" w:lineRule="auto"/>
        <w:rPr>
          <w:color w:val="000000" w:themeColor="text1"/>
          <w:lang w:val="en-CA"/>
        </w:rPr>
      </w:pPr>
      <w:r>
        <w:rPr>
          <w:noProof/>
          <w:color w:val="000000" w:themeColor="text1"/>
          <w:lang w:val="en-CA" w:eastAsia="en-CA"/>
        </w:rPr>
        <w:pict>
          <v:shape id="AutoShape 48" o:spid="_x0000_s1028" type="#_x0000_t32" style="position:absolute;margin-left:0;margin-top:6.95pt;width:283.45pt;height:0;flip:y;z-index:2517340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KsAtSXDAgAAAg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DA6F8B" w:rsidRPr="005B242B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FF0FED" w:rsidRPr="00DA6F8B" w:rsidRDefault="008870E6" w:rsidP="00F06EEA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CA"/>
        </w:rPr>
      </w:pPr>
      <w:r w:rsidRPr="00DA6F8B">
        <w:rPr>
          <w:color w:val="000000" w:themeColor="text1"/>
          <w:lang w:val="en-CA"/>
        </w:rPr>
        <w:t>With my next exercise, I am going to make a plan to reduce the chance of a low blood sugar, or to react with a good response if I do have a low blood sugar.</w:t>
      </w:r>
    </w:p>
    <w:p w:rsidR="005B242B" w:rsidRPr="00DA6F8B" w:rsidRDefault="005B242B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</w:p>
    <w:p w:rsidR="005B242B" w:rsidRPr="005B242B" w:rsidRDefault="002F4789" w:rsidP="00F06EEA">
      <w:pPr>
        <w:spacing w:after="0" w:line="240" w:lineRule="auto"/>
        <w:rPr>
          <w:color w:val="000000" w:themeColor="text1"/>
          <w:lang w:val="en-CA"/>
        </w:rPr>
      </w:pPr>
      <w:r>
        <w:rPr>
          <w:noProof/>
          <w:color w:val="000000" w:themeColor="text1"/>
          <w:lang w:val="en-CA" w:eastAsia="en-CA"/>
        </w:rPr>
        <w:pict>
          <v:shape id="AutoShape 49" o:spid="_x0000_s1027" type="#_x0000_t32" style="position:absolute;margin-left:0;margin-top:6.95pt;width:283.45pt;height:0;flip:y;z-index:2517360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" strokecolor="black [3213]" strokeweight=".25pt">
            <v:shadow color="#7f7f7f [1601]" opacity=".5" offset="1pt"/>
            <w10:wrap anchorx="margin"/>
          </v:shape>
        </w:pict>
      </w:r>
    </w:p>
    <w:p w:rsidR="005B242B" w:rsidRDefault="005B242B" w:rsidP="00F06EEA">
      <w:pPr>
        <w:spacing w:after="0" w:line="240" w:lineRule="auto"/>
        <w:ind w:left="720"/>
        <w:rPr>
          <w:color w:val="000000" w:themeColor="text1"/>
        </w:rPr>
      </w:pPr>
      <w:r>
        <w:rPr>
          <w:color w:val="000000" w:themeColor="text1"/>
        </w:rPr>
        <w:t xml:space="preserve">     </w:t>
      </w:r>
      <w:r w:rsidR="007C7915">
        <w:rPr>
          <w:color w:val="000000" w:themeColor="text1"/>
        </w:rPr>
        <w:tab/>
      </w:r>
      <w:r>
        <w:rPr>
          <w:color w:val="000000" w:themeColor="text1"/>
        </w:rPr>
        <w:t xml:space="preserve"> 1 (very little)   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10 (a lot)                    </w:t>
      </w:r>
    </w:p>
    <w:p w:rsidR="000027DA" w:rsidRPr="00F06EEA" w:rsidRDefault="005B242B" w:rsidP="00F06EEA">
      <w:pPr>
        <w:spacing w:after="0" w:line="240" w:lineRule="auto"/>
        <w:rPr>
          <w:b/>
          <w:color w:val="000000" w:themeColor="text1"/>
          <w:lang w:val="en-CA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</w:p>
    <w:p w:rsidR="000027DA" w:rsidRDefault="000027DA" w:rsidP="00F06EEA">
      <w:pPr>
        <w:spacing w:after="0" w:line="240" w:lineRule="auto"/>
        <w:rPr>
          <w:color w:val="000000" w:themeColor="text1"/>
          <w:lang w:val="en-CA"/>
        </w:rPr>
      </w:pPr>
    </w:p>
    <w:p w:rsidR="000027DA" w:rsidRDefault="000027DA" w:rsidP="00F06EEA">
      <w:pPr>
        <w:spacing w:after="0" w:line="240" w:lineRule="auto"/>
        <w:rPr>
          <w:color w:val="000000" w:themeColor="text1"/>
          <w:lang w:val="en-CA"/>
        </w:rPr>
      </w:pPr>
    </w:p>
    <w:p w:rsidR="000027DA" w:rsidRDefault="000027DA" w:rsidP="00F06EEA">
      <w:pPr>
        <w:spacing w:after="0" w:line="240" w:lineRule="auto"/>
        <w:rPr>
          <w:color w:val="000000" w:themeColor="text1"/>
          <w:lang w:val="en-CA"/>
        </w:rPr>
      </w:pPr>
    </w:p>
    <w:p w:rsidR="000027DA" w:rsidRDefault="000027DA" w:rsidP="00F06EEA">
      <w:pPr>
        <w:spacing w:after="0" w:line="240" w:lineRule="auto"/>
        <w:rPr>
          <w:color w:val="000000" w:themeColor="text1"/>
          <w:lang w:val="en-CA"/>
        </w:rPr>
      </w:pPr>
    </w:p>
    <w:p w:rsidR="000027DA" w:rsidRPr="000027DA" w:rsidRDefault="000027DA" w:rsidP="00F06EEA">
      <w:pPr>
        <w:spacing w:after="0" w:line="240" w:lineRule="auto"/>
        <w:rPr>
          <w:color w:val="000000" w:themeColor="text1"/>
          <w:lang w:val="en-CA"/>
        </w:rPr>
      </w:pPr>
    </w:p>
    <w:p w:rsidR="00FF0FED" w:rsidRPr="00FF0FED" w:rsidRDefault="00FF0FED" w:rsidP="00F06EEA">
      <w:pPr>
        <w:spacing w:after="0" w:line="240" w:lineRule="auto"/>
        <w:rPr>
          <w:color w:val="000000" w:themeColor="text1"/>
          <w:lang w:val="en-CA"/>
        </w:rPr>
      </w:pPr>
    </w:p>
    <w:p w:rsidR="00FF0FED" w:rsidRPr="001E3E42" w:rsidRDefault="00FF0FED" w:rsidP="00F06EEA">
      <w:pPr>
        <w:pStyle w:val="ListParagraph"/>
        <w:spacing w:after="0" w:line="240" w:lineRule="auto"/>
        <w:ind w:left="360"/>
        <w:rPr>
          <w:color w:val="000000" w:themeColor="text1"/>
          <w:lang w:val="en-CA"/>
        </w:rPr>
      </w:pPr>
    </w:p>
    <w:p w:rsidR="000545EE" w:rsidRPr="00FF0FED" w:rsidRDefault="000545EE" w:rsidP="00F06EEA">
      <w:pPr>
        <w:spacing w:after="0" w:line="240" w:lineRule="auto"/>
        <w:rPr>
          <w:color w:val="000000" w:themeColor="text1"/>
          <w:lang w:val="en-CA"/>
        </w:rPr>
      </w:pPr>
    </w:p>
    <w:p w:rsidR="000545EE" w:rsidRPr="000545EE" w:rsidRDefault="000545EE" w:rsidP="00F06EEA">
      <w:pPr>
        <w:spacing w:after="0" w:line="240" w:lineRule="auto"/>
        <w:rPr>
          <w:color w:val="000000" w:themeColor="text1"/>
          <w:lang w:val="en-CA"/>
        </w:rPr>
      </w:pPr>
    </w:p>
    <w:sectPr w:rsidR="000545EE" w:rsidRPr="000545EE" w:rsidSect="007C7915">
      <w:head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4789" w:rsidRDefault="002F4789" w:rsidP="00A001A0">
      <w:pPr>
        <w:spacing w:after="0" w:line="240" w:lineRule="auto"/>
      </w:pPr>
      <w:r>
        <w:separator/>
      </w:r>
    </w:p>
  </w:endnote>
  <w:endnote w:type="continuationSeparator" w:id="0">
    <w:p w:rsidR="002F4789" w:rsidRDefault="002F4789" w:rsidP="00A00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4789" w:rsidRDefault="002F4789" w:rsidP="00A001A0">
      <w:pPr>
        <w:spacing w:after="0" w:line="240" w:lineRule="auto"/>
      </w:pPr>
      <w:r>
        <w:separator/>
      </w:r>
    </w:p>
  </w:footnote>
  <w:footnote w:type="continuationSeparator" w:id="0">
    <w:p w:rsidR="002F4789" w:rsidRDefault="002F4789" w:rsidP="00A001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3AAE" w:rsidRDefault="00EE1753" w:rsidP="00341093">
    <w:pPr>
      <w:pStyle w:val="Header"/>
      <w:jc w:val="center"/>
    </w:pPr>
    <w:r>
      <w:rPr>
        <w:noProof/>
        <w:lang w:val="en-CA" w:eastAsia="en-CA"/>
      </w:rPr>
      <w:drawing>
        <wp:inline distT="0" distB="0" distL="0" distR="0">
          <wp:extent cx="3018348" cy="634389"/>
          <wp:effectExtent l="19050" t="0" r="0" b="0"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018481" cy="634417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F4B9C"/>
    <w:multiLevelType w:val="hybridMultilevel"/>
    <w:tmpl w:val="564E7728"/>
    <w:lvl w:ilvl="0" w:tplc="9CBEC55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sz w:val="22"/>
        <w:szCs w:val="22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57AAB0A4">
      <w:start w:val="1"/>
      <w:numFmt w:val="decimal"/>
      <w:lvlText w:val="%3"/>
      <w:lvlJc w:val="left"/>
      <w:pPr>
        <w:ind w:left="1980" w:hanging="360"/>
      </w:pPr>
      <w:rPr>
        <w:rFonts w:eastAsia="Times New Roman" w:hint="default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2557A3"/>
    <w:multiLevelType w:val="hybridMultilevel"/>
    <w:tmpl w:val="5B9CD46E"/>
    <w:lvl w:ilvl="0" w:tplc="34503680">
      <w:start w:val="12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A8002EF"/>
    <w:multiLevelType w:val="hybridMultilevel"/>
    <w:tmpl w:val="CF847AA4"/>
    <w:lvl w:ilvl="0" w:tplc="10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001A0"/>
    <w:rsid w:val="000027DA"/>
    <w:rsid w:val="00012303"/>
    <w:rsid w:val="0001576E"/>
    <w:rsid w:val="000545EE"/>
    <w:rsid w:val="0007231C"/>
    <w:rsid w:val="000C1900"/>
    <w:rsid w:val="000D2206"/>
    <w:rsid w:val="000E4256"/>
    <w:rsid w:val="000F2A34"/>
    <w:rsid w:val="00113180"/>
    <w:rsid w:val="001237A9"/>
    <w:rsid w:val="00156BD5"/>
    <w:rsid w:val="00176B4B"/>
    <w:rsid w:val="00177580"/>
    <w:rsid w:val="001C09CF"/>
    <w:rsid w:val="001D1CD3"/>
    <w:rsid w:val="001D2571"/>
    <w:rsid w:val="001D2748"/>
    <w:rsid w:val="001E3E42"/>
    <w:rsid w:val="001E6CAE"/>
    <w:rsid w:val="001F1873"/>
    <w:rsid w:val="002176C9"/>
    <w:rsid w:val="00220DF4"/>
    <w:rsid w:val="00263BA0"/>
    <w:rsid w:val="002A3C2A"/>
    <w:rsid w:val="002A7842"/>
    <w:rsid w:val="002B02EF"/>
    <w:rsid w:val="002B7594"/>
    <w:rsid w:val="002E7DF0"/>
    <w:rsid w:val="002F4789"/>
    <w:rsid w:val="002F54F5"/>
    <w:rsid w:val="00303AA9"/>
    <w:rsid w:val="00304AC1"/>
    <w:rsid w:val="00316DBF"/>
    <w:rsid w:val="00325217"/>
    <w:rsid w:val="00332F38"/>
    <w:rsid w:val="00337E65"/>
    <w:rsid w:val="00341093"/>
    <w:rsid w:val="00352DD0"/>
    <w:rsid w:val="00356C62"/>
    <w:rsid w:val="00360B78"/>
    <w:rsid w:val="003637F3"/>
    <w:rsid w:val="003640C8"/>
    <w:rsid w:val="00370F29"/>
    <w:rsid w:val="00385B39"/>
    <w:rsid w:val="0039526E"/>
    <w:rsid w:val="003D4CB0"/>
    <w:rsid w:val="003F408C"/>
    <w:rsid w:val="004262DB"/>
    <w:rsid w:val="00431A06"/>
    <w:rsid w:val="004369A9"/>
    <w:rsid w:val="00440F7A"/>
    <w:rsid w:val="00477636"/>
    <w:rsid w:val="00480408"/>
    <w:rsid w:val="00481E59"/>
    <w:rsid w:val="004B5348"/>
    <w:rsid w:val="004C483F"/>
    <w:rsid w:val="00515FF0"/>
    <w:rsid w:val="005346A1"/>
    <w:rsid w:val="00541B11"/>
    <w:rsid w:val="0054251F"/>
    <w:rsid w:val="005A29C0"/>
    <w:rsid w:val="005A7A47"/>
    <w:rsid w:val="005B242B"/>
    <w:rsid w:val="005E584C"/>
    <w:rsid w:val="005F5614"/>
    <w:rsid w:val="00670234"/>
    <w:rsid w:val="006831E7"/>
    <w:rsid w:val="006930AB"/>
    <w:rsid w:val="00693912"/>
    <w:rsid w:val="006C2CAC"/>
    <w:rsid w:val="006D0AF5"/>
    <w:rsid w:val="006D13D8"/>
    <w:rsid w:val="006D6955"/>
    <w:rsid w:val="0070456E"/>
    <w:rsid w:val="00742624"/>
    <w:rsid w:val="007624A7"/>
    <w:rsid w:val="00772F43"/>
    <w:rsid w:val="00786C12"/>
    <w:rsid w:val="007A26E4"/>
    <w:rsid w:val="007A60C6"/>
    <w:rsid w:val="007C7915"/>
    <w:rsid w:val="007E317D"/>
    <w:rsid w:val="00815904"/>
    <w:rsid w:val="008265FE"/>
    <w:rsid w:val="00864C8F"/>
    <w:rsid w:val="008870E6"/>
    <w:rsid w:val="00892CED"/>
    <w:rsid w:val="008B22B8"/>
    <w:rsid w:val="008B2CF5"/>
    <w:rsid w:val="008C3427"/>
    <w:rsid w:val="008C681C"/>
    <w:rsid w:val="008D2A7C"/>
    <w:rsid w:val="008D7E37"/>
    <w:rsid w:val="008E0B16"/>
    <w:rsid w:val="008E7B96"/>
    <w:rsid w:val="008F4AC2"/>
    <w:rsid w:val="009051C9"/>
    <w:rsid w:val="009117FB"/>
    <w:rsid w:val="0092773C"/>
    <w:rsid w:val="00932A41"/>
    <w:rsid w:val="00944675"/>
    <w:rsid w:val="00952C72"/>
    <w:rsid w:val="009644BD"/>
    <w:rsid w:val="00965409"/>
    <w:rsid w:val="009747E4"/>
    <w:rsid w:val="00984F97"/>
    <w:rsid w:val="00985671"/>
    <w:rsid w:val="00991657"/>
    <w:rsid w:val="009B0C34"/>
    <w:rsid w:val="009B477D"/>
    <w:rsid w:val="009E216F"/>
    <w:rsid w:val="009F763C"/>
    <w:rsid w:val="00A001A0"/>
    <w:rsid w:val="00A01432"/>
    <w:rsid w:val="00A057FC"/>
    <w:rsid w:val="00A5463B"/>
    <w:rsid w:val="00A7086D"/>
    <w:rsid w:val="00A73AAE"/>
    <w:rsid w:val="00A93765"/>
    <w:rsid w:val="00AD0D8A"/>
    <w:rsid w:val="00AF5D81"/>
    <w:rsid w:val="00AF7779"/>
    <w:rsid w:val="00B126BA"/>
    <w:rsid w:val="00B15499"/>
    <w:rsid w:val="00B4146F"/>
    <w:rsid w:val="00B5220F"/>
    <w:rsid w:val="00B538BE"/>
    <w:rsid w:val="00B54C86"/>
    <w:rsid w:val="00B800B7"/>
    <w:rsid w:val="00B8655D"/>
    <w:rsid w:val="00B87E70"/>
    <w:rsid w:val="00B94041"/>
    <w:rsid w:val="00B959AE"/>
    <w:rsid w:val="00BC466D"/>
    <w:rsid w:val="00BC5A80"/>
    <w:rsid w:val="00BE0D5C"/>
    <w:rsid w:val="00BF3878"/>
    <w:rsid w:val="00C01BF1"/>
    <w:rsid w:val="00C053FD"/>
    <w:rsid w:val="00C40467"/>
    <w:rsid w:val="00C433EA"/>
    <w:rsid w:val="00C55A0B"/>
    <w:rsid w:val="00C67CBF"/>
    <w:rsid w:val="00CA38E8"/>
    <w:rsid w:val="00CD7DE3"/>
    <w:rsid w:val="00CF3B32"/>
    <w:rsid w:val="00D02618"/>
    <w:rsid w:val="00D2200B"/>
    <w:rsid w:val="00D5005F"/>
    <w:rsid w:val="00D742FD"/>
    <w:rsid w:val="00D85761"/>
    <w:rsid w:val="00D87F37"/>
    <w:rsid w:val="00D930C5"/>
    <w:rsid w:val="00DA6F8B"/>
    <w:rsid w:val="00DB640F"/>
    <w:rsid w:val="00DC7058"/>
    <w:rsid w:val="00DE4B98"/>
    <w:rsid w:val="00DF212A"/>
    <w:rsid w:val="00E05B1B"/>
    <w:rsid w:val="00E15F4F"/>
    <w:rsid w:val="00E17CE5"/>
    <w:rsid w:val="00E23F84"/>
    <w:rsid w:val="00E376B2"/>
    <w:rsid w:val="00E562F0"/>
    <w:rsid w:val="00E65A5C"/>
    <w:rsid w:val="00E76278"/>
    <w:rsid w:val="00E76294"/>
    <w:rsid w:val="00E84E46"/>
    <w:rsid w:val="00EB454F"/>
    <w:rsid w:val="00EC7E9F"/>
    <w:rsid w:val="00EE1753"/>
    <w:rsid w:val="00F015A8"/>
    <w:rsid w:val="00F06EEA"/>
    <w:rsid w:val="00F1278B"/>
    <w:rsid w:val="00F53033"/>
    <w:rsid w:val="00F605F2"/>
    <w:rsid w:val="00F91D85"/>
    <w:rsid w:val="00FC11F8"/>
    <w:rsid w:val="00FD22C0"/>
    <w:rsid w:val="00FF0FED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AutoShape 9"/>
        <o:r id="V:Rule2" type="connector" idref="#AutoShape 17"/>
        <o:r id="V:Rule3" type="connector" idref="#AutoShape 14"/>
        <o:r id="V:Rule4" type="connector" idref="#AutoShape 22"/>
        <o:r id="V:Rule5" type="connector" idref="#AutoShape 42"/>
        <o:r id="V:Rule6" type="connector" idref="#AutoShape 21"/>
        <o:r id="V:Rule7" type="connector" idref="#AutoShape 43"/>
        <o:r id="V:Rule8" type="connector" idref="#AutoShape 51"/>
        <o:r id="V:Rule9" type="connector" idref="#AutoShape 19"/>
        <o:r id="V:Rule10" type="connector" idref="#AutoShape 32"/>
        <o:r id="V:Rule11" type="connector" idref="#AutoShape 45"/>
        <o:r id="V:Rule12" type="connector" idref="#AutoShape 44"/>
        <o:r id="V:Rule13" type="connector" idref="#AutoShape 33"/>
        <o:r id="V:Rule14" type="connector" idref="#AutoShape 46"/>
        <o:r id="V:Rule15" type="connector" idref="#AutoShape 35"/>
        <o:r id="V:Rule16" type="connector" idref="#AutoShape 34"/>
        <o:r id="V:Rule17" type="connector" idref="#AutoShape 47"/>
        <o:r id="V:Rule18" type="connector" idref="#AutoShape 41"/>
        <o:r id="V:Rule19" type="connector" idref="#AutoShape 25"/>
        <o:r id="V:Rule20" type="connector" idref="#AutoShape 40"/>
        <o:r id="V:Rule21" type="connector" idref="#AutoShape 26"/>
        <o:r id="V:Rule22" type="connector" idref="#AutoShape 37"/>
        <o:r id="V:Rule23" type="connector" idref="#AutoShape 49"/>
        <o:r id="V:Rule24" type="connector" idref="#AutoShape 48"/>
        <o:r id="V:Rule25" type="connector" idref="#AutoShape 39"/>
      </o:rules>
    </o:shapelayout>
  </w:shapeDefaults>
  <w:decimalSymbol w:val="."/>
  <w:listSeparator w:val=","/>
  <w15:docId w15:val="{9045CA45-8811-479F-9ED3-20504393D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1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1A0"/>
  </w:style>
  <w:style w:type="paragraph" w:styleId="Footer">
    <w:name w:val="footer"/>
    <w:basedOn w:val="Normal"/>
    <w:link w:val="FooterChar"/>
    <w:uiPriority w:val="99"/>
    <w:unhideWhenUsed/>
    <w:rsid w:val="00A00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1A0"/>
  </w:style>
  <w:style w:type="paragraph" w:styleId="BalloonText">
    <w:name w:val="Balloon Text"/>
    <w:basedOn w:val="Normal"/>
    <w:link w:val="BalloonTextChar"/>
    <w:uiPriority w:val="99"/>
    <w:semiHidden/>
    <w:unhideWhenUsed/>
    <w:rsid w:val="00A00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1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C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igh.walker</dc:creator>
  <cp:lastModifiedBy>Ruth Brown</cp:lastModifiedBy>
  <cp:revision>3</cp:revision>
  <cp:lastPrinted>2014-05-20T17:50:00Z</cp:lastPrinted>
  <dcterms:created xsi:type="dcterms:W3CDTF">2016-02-03T18:02:00Z</dcterms:created>
  <dcterms:modified xsi:type="dcterms:W3CDTF">2016-02-12T21:16:00Z</dcterms:modified>
</cp:coreProperties>
</file>